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1F388" w14:textId="77777777" w:rsidR="005318DF" w:rsidRPr="005318DF" w:rsidRDefault="005318DF" w:rsidP="005318DF">
      <w:pPr>
        <w:rPr>
          <w:b/>
        </w:rPr>
      </w:pPr>
      <w:r w:rsidRPr="005318DF">
        <w:rPr>
          <w:rFonts w:hint="eastAsia"/>
          <w:b/>
        </w:rPr>
        <w:t>Exp-2</w:t>
      </w:r>
      <w:r w:rsidRPr="005318DF">
        <w:rPr>
          <w:rFonts w:hint="eastAsia"/>
          <w:b/>
        </w:rPr>
        <w:t>，</w:t>
      </w:r>
      <w:r w:rsidRPr="005318DF">
        <w:rPr>
          <w:rFonts w:hint="eastAsia"/>
          <w:b/>
        </w:rPr>
        <w:t>3</w:t>
      </w:r>
      <w:r w:rsidRPr="005318DF">
        <w:rPr>
          <w:rFonts w:hint="eastAsia"/>
          <w:b/>
        </w:rPr>
        <w:tab/>
      </w:r>
    </w:p>
    <w:p w14:paraId="05B85BEC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Full-length guide RNA sequences:</w:t>
      </w:r>
      <w:r w:rsidRPr="005318DF">
        <w:rPr>
          <w:b/>
        </w:rPr>
        <w:tab/>
      </w:r>
    </w:p>
    <w:p w14:paraId="0CAB2EB7" w14:textId="77777777" w:rsidR="005318DF" w:rsidRDefault="005318DF" w:rsidP="005318DF">
      <w:r>
        <w:t>DNMT1-crRNA</w:t>
      </w:r>
      <w:r>
        <w:tab/>
        <w:t>GAATTTCTACTAAGTGTAGATCTGATGGTCCATGTCTGTTACTCTTTTTT</w:t>
      </w:r>
    </w:p>
    <w:p w14:paraId="1E2BD743" w14:textId="77777777" w:rsidR="005318DF" w:rsidRDefault="005318DF" w:rsidP="005318DF">
      <w:proofErr w:type="spellStart"/>
      <w:r>
        <w:t>VEGFa-crRNA</w:t>
      </w:r>
      <w:proofErr w:type="spellEnd"/>
      <w:r>
        <w:tab/>
        <w:t>GAATTTCTACTAAGTGTAGATCTAGGAATATTGAAGGGGGCAGGTTTTTT</w:t>
      </w:r>
    </w:p>
    <w:p w14:paraId="12EDDB6F" w14:textId="77777777" w:rsidR="005318DF" w:rsidRDefault="005318DF" w:rsidP="005318DF">
      <w:r>
        <w:t>GRIN2b-crRNA</w:t>
      </w:r>
      <w:r>
        <w:tab/>
        <w:t>GAATTTCTACTAAGTGTAGATGTGCTCAATGAAAGGAGATAAGGTTTTTT</w:t>
      </w:r>
    </w:p>
    <w:p w14:paraId="4A07DB19" w14:textId="77777777" w:rsidR="005318DF" w:rsidRDefault="005318DF" w:rsidP="005318DF">
      <w:r>
        <w:t>DNMT1-caRNA</w:t>
      </w:r>
      <w:r>
        <w:tab/>
        <w:t>GAATTTCTACTAAGTGTAGATCTGATGGTCCATGTCTGTTACTCAATTTCTACTAAGTGTAGATTTTTTTAAAAAA</w:t>
      </w:r>
    </w:p>
    <w:p w14:paraId="2A6D1EE5" w14:textId="77777777" w:rsidR="005318DF" w:rsidRDefault="005318DF" w:rsidP="005318DF">
      <w:proofErr w:type="spellStart"/>
      <w:r>
        <w:t>VEGFa-caRNA</w:t>
      </w:r>
      <w:proofErr w:type="spellEnd"/>
      <w:r>
        <w:tab/>
        <w:t>GAATTTCTACTAAGTGTAGATCTAGGAATATTGAAGGGGGCAGGAATTTCTACTAAGTGTAGATTTTTTTAAAAAA</w:t>
      </w:r>
    </w:p>
    <w:p w14:paraId="3746FA07" w14:textId="77777777" w:rsidR="005318DF" w:rsidRDefault="005318DF" w:rsidP="005318DF">
      <w:r>
        <w:t>GRIN2b-caRNA</w:t>
      </w:r>
      <w:r>
        <w:tab/>
        <w:t>GAATTTCTACTAAGTGTAGATGTGCTCAATGAAAGGAGATAAGGAATTTCTACTAAGTGTAGATTTTTTTAAAAAA</w:t>
      </w:r>
    </w:p>
    <w:p w14:paraId="38F2B948" w14:textId="77777777" w:rsidR="005318DF" w:rsidRDefault="005318DF" w:rsidP="005318DF">
      <w:r>
        <w:t>DNMT1-catRNA</w:t>
      </w:r>
      <w:r>
        <w:tab/>
        <w:t>GCCAGTGGTCTAGTGGTAGAATAGTACCCTGCCACGGTACAGACCCGGGTTCGATTCCCGGCTGGAAATAATTTCTACTAAGTGTAGATCTGATGGTCCATGTCTGTTACTCAATTTCTACTAAGTGTAGATTTTTTTAAAAAA</w:t>
      </w:r>
    </w:p>
    <w:p w14:paraId="52BAD7B8" w14:textId="77777777" w:rsidR="005318DF" w:rsidRDefault="005318DF" w:rsidP="005318DF">
      <w:proofErr w:type="spellStart"/>
      <w:r>
        <w:t>VEGFa-catRNA</w:t>
      </w:r>
      <w:proofErr w:type="spellEnd"/>
      <w:r>
        <w:tab/>
        <w:t>GCCAGTGGTCTAGTGGTAGAATAGTACCCTGCCACGGTACAGACCCGGGTTCGATTCCCGGCTGGAAATAATTTCTACTAAGTGTAGATCTAGGAATATTGAAGGGGGCAGGAATTTCTACTAAGTGTAGATTTTTTTAAAAAA</w:t>
      </w:r>
    </w:p>
    <w:p w14:paraId="64F2A281" w14:textId="77777777" w:rsidR="005318DF" w:rsidRDefault="005318DF" w:rsidP="005318DF">
      <w:r>
        <w:t>GRIN2b-catRNA</w:t>
      </w:r>
      <w:r>
        <w:tab/>
        <w:t>GCCAGTGGTCTAGTGGTAGAATAGTACCCTGCCACGGTACAGACCCGGGTTCGATTCCCGGCTGGAAATAATTTCTACTAAGTGTAGATGTGCTCAATGAAAGGAGATAAGGAATTTCTACTAAGTGTAGATTTTTTTAAAAAA</w:t>
      </w:r>
    </w:p>
    <w:p w14:paraId="4B5127F2" w14:textId="77777777" w:rsidR="005318DF" w:rsidRDefault="005318DF" w:rsidP="005318DF">
      <w:r w:rsidRPr="005318DF">
        <w:rPr>
          <w:b/>
        </w:rPr>
        <w:t>Full-length pre-</w:t>
      </w:r>
      <w:proofErr w:type="spellStart"/>
      <w:r w:rsidRPr="005318DF">
        <w:rPr>
          <w:b/>
        </w:rPr>
        <w:t>tRNA</w:t>
      </w:r>
      <w:proofErr w:type="spellEnd"/>
      <w:r w:rsidRPr="005318DF">
        <w:rPr>
          <w:b/>
        </w:rPr>
        <w:t>-</w:t>
      </w:r>
      <w:proofErr w:type="spellStart"/>
      <w:r w:rsidRPr="005318DF">
        <w:rPr>
          <w:b/>
        </w:rPr>
        <w:t>crRNA</w:t>
      </w:r>
      <w:proofErr w:type="spellEnd"/>
      <w:r w:rsidRPr="005318DF">
        <w:rPr>
          <w:b/>
        </w:rPr>
        <w:t xml:space="preserve"> guide RNA sequences</w:t>
      </w:r>
      <w:r>
        <w:t>:</w:t>
      </w:r>
      <w:r>
        <w:tab/>
      </w:r>
    </w:p>
    <w:p w14:paraId="03765D23" w14:textId="77777777" w:rsidR="005318DF" w:rsidRDefault="005318DF" w:rsidP="005318DF">
      <w:r>
        <w:t>DNMT1-pre-tRNA-crRNA</w:t>
      </w:r>
      <w:r>
        <w:tab/>
        <w:t>GAACAAAGCACCAGTGGTCTAGTGGTAGAATAGTACCCTGCCACGGTACAGACCCGGGTTCGATTCCCGGCTGGTGCAAAATAATTTCTACTAAGTGTAGATCTGATGGTCCATGTCTGTTACTCAATTTCTACTAAGTGTAGATTTTTTTAAAAAA</w:t>
      </w:r>
    </w:p>
    <w:p w14:paraId="6EDFC29B" w14:textId="77777777" w:rsidR="005318DF" w:rsidRDefault="005318DF" w:rsidP="005318DF">
      <w:proofErr w:type="spellStart"/>
      <w:r>
        <w:t>VEGFa</w:t>
      </w:r>
      <w:proofErr w:type="spellEnd"/>
      <w:r>
        <w:t>-pre-</w:t>
      </w:r>
      <w:proofErr w:type="spellStart"/>
      <w:r>
        <w:t>tRNA</w:t>
      </w:r>
      <w:proofErr w:type="spellEnd"/>
      <w:r>
        <w:t>-</w:t>
      </w:r>
      <w:proofErr w:type="spellStart"/>
      <w:r>
        <w:t>crRNA</w:t>
      </w:r>
      <w:proofErr w:type="spellEnd"/>
      <w:r>
        <w:tab/>
        <w:t>GAACAAAGCACCAGTGGTCTAGTGGTAGAATAGTACCCTGCCACGGTACAGACCCGGGTTCGATTCCCGGCTGGTGCAAAATAATTTCTACTAAGTGTAGATCTAGGAATATTGAAGGGGGCAGGAATTTCTACTAAGTGTAGATTTTTTTAAAAAA</w:t>
      </w:r>
    </w:p>
    <w:p w14:paraId="1939ABAC" w14:textId="77777777" w:rsidR="005318DF" w:rsidRDefault="005318DF" w:rsidP="005318DF">
      <w:r>
        <w:t>GRIN2b-pre-tRNA-crRNA</w:t>
      </w:r>
      <w:r>
        <w:tab/>
        <w:t>GAACAAAGCACCAGTGGTCTAGTGGTAGAATAGTACCCTGCCACGGTACAGACCCGGGTTCGATTCCCGGCTGGTGCAAAATAATTTCTACTAAGTGTAGATGTGCTCAATGAAAGGAGATAAGGAATTTCTACTAAGTGTAGATTTTTTTAAAAAA</w:t>
      </w:r>
    </w:p>
    <w:p w14:paraId="547BA699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Primers for TIDE</w:t>
      </w:r>
      <w:r w:rsidRPr="005318DF">
        <w:rPr>
          <w:b/>
        </w:rPr>
        <w:tab/>
      </w:r>
    </w:p>
    <w:p w14:paraId="26B30F81" w14:textId="77777777" w:rsidR="005318DF" w:rsidRDefault="005318DF" w:rsidP="005318DF">
      <w:r>
        <w:t>DNMT1-f</w:t>
      </w:r>
      <w:r>
        <w:tab/>
        <w:t>AAGGATCTTGTGCTGGAAGGGTTTT</w:t>
      </w:r>
    </w:p>
    <w:p w14:paraId="3E668C20" w14:textId="77777777" w:rsidR="005318DF" w:rsidRDefault="005318DF" w:rsidP="005318DF">
      <w:r>
        <w:lastRenderedPageBreak/>
        <w:t>DNMT1-r</w:t>
      </w:r>
      <w:r>
        <w:tab/>
        <w:t>AATCCAGAATGCACAAAGTACTGCACA</w:t>
      </w:r>
    </w:p>
    <w:p w14:paraId="7F1A6D4E" w14:textId="706DD812" w:rsidR="005318DF" w:rsidRDefault="005318DF" w:rsidP="005318DF">
      <w:proofErr w:type="spellStart"/>
      <w:r>
        <w:t>VEGRa</w:t>
      </w:r>
      <w:proofErr w:type="spellEnd"/>
      <w:r>
        <w:t>-f</w:t>
      </w:r>
      <w:r>
        <w:tab/>
      </w:r>
      <w:r w:rsidR="001D210E">
        <w:rPr>
          <w:rFonts w:hint="eastAsia"/>
        </w:rPr>
        <w:t xml:space="preserve">    </w:t>
      </w:r>
      <w:r>
        <w:t>GAGCCAGCCCTTTTCCTCATAAGG</w:t>
      </w:r>
    </w:p>
    <w:p w14:paraId="33E046B1" w14:textId="235EC415" w:rsidR="005318DF" w:rsidRDefault="005318DF" w:rsidP="005318DF">
      <w:proofErr w:type="spellStart"/>
      <w:r>
        <w:t>VEGFa</w:t>
      </w:r>
      <w:proofErr w:type="spellEnd"/>
      <w:r>
        <w:t>-r</w:t>
      </w:r>
      <w:r>
        <w:tab/>
      </w:r>
      <w:r w:rsidR="001D210E">
        <w:rPr>
          <w:rFonts w:hint="eastAsia"/>
        </w:rPr>
        <w:t xml:space="preserve">    </w:t>
      </w:r>
      <w:r>
        <w:t>GCGTGATGATTCAAACCTACCCG</w:t>
      </w:r>
    </w:p>
    <w:p w14:paraId="3E04C9CB" w14:textId="77777777" w:rsidR="005318DF" w:rsidRDefault="005318DF" w:rsidP="005318DF">
      <w:r>
        <w:t>GRIN2b-f</w:t>
      </w:r>
      <w:r>
        <w:tab/>
        <w:t>AAAACAGTATGGGGGAGAACACGTATT</w:t>
      </w:r>
    </w:p>
    <w:p w14:paraId="58BE5440" w14:textId="77777777" w:rsidR="005318DF" w:rsidRDefault="005318DF" w:rsidP="005318DF">
      <w:r>
        <w:t>GRIN2b-r</w:t>
      </w:r>
      <w:r>
        <w:tab/>
        <w:t>GGAACTGGTAGCCATGAATGAGACC</w:t>
      </w:r>
    </w:p>
    <w:p w14:paraId="18B2FD7C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Primers for real-time PCR:</w:t>
      </w:r>
      <w:r w:rsidRPr="005318DF">
        <w:rPr>
          <w:b/>
        </w:rPr>
        <w:tab/>
      </w:r>
    </w:p>
    <w:p w14:paraId="25B3368B" w14:textId="77777777" w:rsidR="005318DF" w:rsidRDefault="005318DF" w:rsidP="005318DF">
      <w:r>
        <w:t>DNMT1-f</w:t>
      </w:r>
      <w:r>
        <w:tab/>
        <w:t>CGTCCCTATGCTGGTTCCTTACTGT</w:t>
      </w:r>
    </w:p>
    <w:p w14:paraId="67404AAF" w14:textId="77777777" w:rsidR="005318DF" w:rsidRDefault="005318DF" w:rsidP="005318DF">
      <w:r>
        <w:t>DNMT1-r</w:t>
      </w:r>
      <w:r>
        <w:tab/>
        <w:t>GGGAGGGCAGAACTAGTCCTTAGCA</w:t>
      </w:r>
    </w:p>
    <w:p w14:paraId="287E13C3" w14:textId="319270B0" w:rsidR="005318DF" w:rsidRDefault="005318DF" w:rsidP="005318DF">
      <w:proofErr w:type="spellStart"/>
      <w:r>
        <w:t>VEGRa</w:t>
      </w:r>
      <w:proofErr w:type="spellEnd"/>
      <w:r>
        <w:t>-f</w:t>
      </w:r>
      <w:r>
        <w:tab/>
      </w:r>
      <w:r w:rsidR="001D210E">
        <w:rPr>
          <w:rFonts w:hint="eastAsia"/>
        </w:rPr>
        <w:t xml:space="preserve">    </w:t>
      </w:r>
      <w:r>
        <w:t>TTGGCATTTTACTTCAATGTGCCTCA</w:t>
      </w:r>
    </w:p>
    <w:p w14:paraId="07C8E0CE" w14:textId="6533163C" w:rsidR="005318DF" w:rsidRDefault="005318DF" w:rsidP="005318DF">
      <w:proofErr w:type="spellStart"/>
      <w:r>
        <w:t>VEGFa</w:t>
      </w:r>
      <w:proofErr w:type="spellEnd"/>
      <w:r>
        <w:t>-r</w:t>
      </w:r>
      <w:r>
        <w:tab/>
      </w:r>
      <w:r w:rsidR="001D210E">
        <w:rPr>
          <w:rFonts w:hint="eastAsia"/>
        </w:rPr>
        <w:t xml:space="preserve">    </w:t>
      </w:r>
      <w:r>
        <w:t>CAGAGGTAGCCAAGAGCCCCAAAC</w:t>
      </w:r>
    </w:p>
    <w:p w14:paraId="406504D2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ssDNA donor templates:</w:t>
      </w:r>
      <w:r w:rsidRPr="005318DF">
        <w:rPr>
          <w:b/>
        </w:rPr>
        <w:tab/>
      </w:r>
    </w:p>
    <w:p w14:paraId="7E76B8CA" w14:textId="77777777" w:rsidR="005318DF" w:rsidRDefault="005318DF" w:rsidP="005318DF">
      <w:r>
        <w:t>DNMT1-ssDNA-donor</w:t>
      </w:r>
      <w:r>
        <w:tab/>
        <w:t>CGGTGTCACGCCACTTGACAGGCGAGTAACAGACATGGACCATCAGGTAACATTAACGTACTGATGTTAACAGCTGACCCAAT</w:t>
      </w:r>
    </w:p>
    <w:p w14:paraId="2B9C08AF" w14:textId="77777777" w:rsidR="005318DF" w:rsidRDefault="005318DF" w:rsidP="005318DF">
      <w:proofErr w:type="spellStart"/>
      <w:r>
        <w:t>VEGFa</w:t>
      </w:r>
      <w:proofErr w:type="spellEnd"/>
      <w:r>
        <w:t>-</w:t>
      </w:r>
      <w:proofErr w:type="spellStart"/>
      <w:r>
        <w:t>ssDNA</w:t>
      </w:r>
      <w:proofErr w:type="spellEnd"/>
      <w:r>
        <w:t>-donor</w:t>
      </w:r>
      <w:r>
        <w:tab/>
        <w:t>CGTCCCTGTCCGGCTCTCCGCCTTCCCCTGCCCCCTTCAATATTCCTAGCTAAGAGGGAACGGCTCTCAGGCCCTGTCCG</w:t>
      </w:r>
    </w:p>
    <w:p w14:paraId="1C05D940" w14:textId="77777777" w:rsidR="005318DF" w:rsidRDefault="005318DF" w:rsidP="005318DF">
      <w:r>
        <w:t>GRIN2b-ssDNA-donor</w:t>
      </w:r>
      <w:r>
        <w:tab/>
        <w:t>AGAGGCTAGATACTGCAATTCAAGGACCTTATCTCCTTTCATTGAGCACCTAACCCAACTCCATCTACCAGCCTACTCTCTTATCT</w:t>
      </w:r>
    </w:p>
    <w:p w14:paraId="276C1E27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Exp-4</w:t>
      </w:r>
      <w:r w:rsidRPr="005318DF">
        <w:rPr>
          <w:b/>
        </w:rPr>
        <w:tab/>
      </w:r>
    </w:p>
    <w:p w14:paraId="79CD96F4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23-nt guide RNA spacer sequences:</w:t>
      </w:r>
      <w:r w:rsidRPr="005318DF">
        <w:rPr>
          <w:b/>
        </w:rPr>
        <w:tab/>
      </w:r>
    </w:p>
    <w:p w14:paraId="5F251835" w14:textId="77777777" w:rsidR="005318DF" w:rsidRDefault="005318DF" w:rsidP="005318DF">
      <w:r>
        <w:t>DNMT1-crRNA-1</w:t>
      </w:r>
      <w:r>
        <w:tab/>
        <w:t>TCAGCACCATTTGTTAAAGACAC</w:t>
      </w:r>
    </w:p>
    <w:p w14:paraId="2D1E95FA" w14:textId="77777777" w:rsidR="005318DF" w:rsidRDefault="005318DF" w:rsidP="005318DF">
      <w:r>
        <w:t>DNMT1-crRNA-2</w:t>
      </w:r>
      <w:r>
        <w:tab/>
        <w:t>CGCGCGAAAAGCCGGGGCGCCTG</w:t>
      </w:r>
    </w:p>
    <w:p w14:paraId="096C60CE" w14:textId="77777777" w:rsidR="005318DF" w:rsidRDefault="005318DF" w:rsidP="005318DF">
      <w:r>
        <w:t>DNMT1-crRNA-3</w:t>
      </w:r>
      <w:r>
        <w:tab/>
        <w:t>TGAGAGCCCTTGAGTAAAGTCCT</w:t>
      </w:r>
    </w:p>
    <w:p w14:paraId="1DCA6F2B" w14:textId="77777777" w:rsidR="005318DF" w:rsidRDefault="005318DF" w:rsidP="005318DF">
      <w:r>
        <w:t>VEGFa-crRNA-1</w:t>
      </w:r>
      <w:r>
        <w:tab/>
        <w:t>TGACCTCCCAAACAGCTACATAT</w:t>
      </w:r>
    </w:p>
    <w:p w14:paraId="7A177E2A" w14:textId="77777777" w:rsidR="005318DF" w:rsidRDefault="005318DF" w:rsidP="005318DF">
      <w:r>
        <w:t>VEGFa-crRNA-2</w:t>
      </w:r>
      <w:r>
        <w:tab/>
        <w:t>CTGCTCCCTCCTCGCCAATGCCC</w:t>
      </w:r>
    </w:p>
    <w:p w14:paraId="724FFE47" w14:textId="77777777" w:rsidR="005318DF" w:rsidRDefault="005318DF" w:rsidP="005318DF">
      <w:r>
        <w:t>VEGFa-crRNA-3</w:t>
      </w:r>
      <w:r>
        <w:tab/>
        <w:t>TCCCCAAATCACTGTGGATTTTG</w:t>
      </w:r>
    </w:p>
    <w:p w14:paraId="01DACEBA" w14:textId="77777777" w:rsidR="005318DF" w:rsidRPr="00893F8E" w:rsidRDefault="005318DF" w:rsidP="005318DF">
      <w:pPr>
        <w:rPr>
          <w:b/>
        </w:rPr>
      </w:pPr>
      <w:r w:rsidRPr="00893F8E">
        <w:rPr>
          <w:b/>
        </w:rPr>
        <w:t>Exp-5</w:t>
      </w:r>
      <w:r w:rsidRPr="00893F8E">
        <w:rPr>
          <w:b/>
        </w:rPr>
        <w:tab/>
      </w:r>
    </w:p>
    <w:p w14:paraId="42395C75" w14:textId="77777777" w:rsidR="005318DF" w:rsidRPr="005318DF" w:rsidRDefault="005318DF" w:rsidP="005318DF">
      <w:pPr>
        <w:rPr>
          <w:b/>
        </w:rPr>
      </w:pPr>
      <w:r w:rsidRPr="005318DF">
        <w:rPr>
          <w:b/>
        </w:rPr>
        <w:t>23-nt guide RNA spacer sequences:</w:t>
      </w:r>
      <w:r w:rsidRPr="005318DF">
        <w:rPr>
          <w:b/>
        </w:rPr>
        <w:tab/>
      </w:r>
    </w:p>
    <w:p w14:paraId="2D9CD8C3" w14:textId="77777777" w:rsidR="005318DF" w:rsidRDefault="005318DF" w:rsidP="005318DF">
      <w:r>
        <w:t>DNMT1-crRNA-1</w:t>
      </w:r>
      <w:r>
        <w:tab/>
        <w:t>TCAGCACCATTTGTTAAAGACAC</w:t>
      </w:r>
    </w:p>
    <w:p w14:paraId="16D813EF" w14:textId="75347CAA" w:rsidR="004F2213" w:rsidRDefault="005318DF" w:rsidP="005318DF">
      <w:r>
        <w:t>VEGFa-crRNA-2</w:t>
      </w:r>
      <w:r>
        <w:tab/>
        <w:t>CTGCTCCCTCCTCG</w:t>
      </w:r>
      <w:bookmarkStart w:id="0" w:name="_GoBack"/>
      <w:bookmarkEnd w:id="0"/>
      <w:r>
        <w:t>CCAATGCCC</w:t>
      </w:r>
    </w:p>
    <w:p w14:paraId="5B3D3247" w14:textId="77777777" w:rsidR="00771393" w:rsidRDefault="00771393" w:rsidP="005318DF">
      <w:pPr>
        <w:rPr>
          <w:b/>
        </w:rPr>
      </w:pPr>
    </w:p>
    <w:p w14:paraId="3AC441F5" w14:textId="510DB080" w:rsidR="00771393" w:rsidRDefault="00771393" w:rsidP="005318DF">
      <w:pPr>
        <w:rPr>
          <w:b/>
        </w:rPr>
      </w:pPr>
      <w:r w:rsidRPr="00771393">
        <w:rPr>
          <w:b/>
        </w:rPr>
        <w:t>Supplementary Figure 1</w:t>
      </w:r>
    </w:p>
    <w:p w14:paraId="3E8A5073" w14:textId="07688D9F" w:rsidR="00771393" w:rsidRDefault="003F380A" w:rsidP="005318DF">
      <w:pPr>
        <w:rPr>
          <w:b/>
        </w:rPr>
      </w:pPr>
      <w:r w:rsidRPr="003F380A">
        <w:rPr>
          <w:b/>
        </w:rPr>
        <w:t>Primers for real-time PCR:</w:t>
      </w:r>
    </w:p>
    <w:p w14:paraId="153910FE" w14:textId="11BAAA1F" w:rsidR="003F380A" w:rsidRDefault="003F380A" w:rsidP="005318DF">
      <w:r w:rsidRPr="003F380A">
        <w:t>DNMT1-crRNA-</w:t>
      </w:r>
      <w:proofErr w:type="gramStart"/>
      <w:r w:rsidRPr="003F380A">
        <w:t>f1</w:t>
      </w:r>
      <w:r>
        <w:rPr>
          <w:rFonts w:hint="eastAsia"/>
        </w:rPr>
        <w:t xml:space="preserve">  </w:t>
      </w:r>
      <w:r w:rsidRPr="003F380A">
        <w:t>GAATTTCTACTAAGTGTAGATCTGATGG</w:t>
      </w:r>
      <w:proofErr w:type="gramEnd"/>
    </w:p>
    <w:p w14:paraId="411D34F6" w14:textId="08C00D0E" w:rsidR="003F380A" w:rsidRDefault="003F380A" w:rsidP="005318DF">
      <w:r w:rsidRPr="003F380A">
        <w:t>DNMT1-cr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AAAAAAGAGTAACAGACATGGACC</w:t>
      </w:r>
      <w:proofErr w:type="gramEnd"/>
    </w:p>
    <w:p w14:paraId="4AC18FF0" w14:textId="742DEA10" w:rsidR="003F380A" w:rsidRDefault="003F380A" w:rsidP="005318DF">
      <w:r w:rsidRPr="003F380A">
        <w:t>VEGFa-crRNA-f1</w:t>
      </w:r>
      <w:r>
        <w:rPr>
          <w:rFonts w:hint="eastAsia"/>
        </w:rPr>
        <w:t xml:space="preserve">   </w:t>
      </w:r>
      <w:r w:rsidRPr="003F380A">
        <w:t>GAATTTCTACTAAGTGTAGATCTAGGAAT</w:t>
      </w:r>
    </w:p>
    <w:p w14:paraId="20795EE0" w14:textId="51314D43" w:rsidR="003F380A" w:rsidRDefault="003F380A" w:rsidP="005318DF">
      <w:r w:rsidRPr="003F380A">
        <w:t>VEGFa-crRNA-r1</w:t>
      </w:r>
      <w:r>
        <w:rPr>
          <w:rFonts w:hint="eastAsia"/>
        </w:rPr>
        <w:t xml:space="preserve">   </w:t>
      </w:r>
      <w:r w:rsidRPr="003F380A">
        <w:t>AAAAAACCTGCCCCCTTCAA</w:t>
      </w:r>
    </w:p>
    <w:p w14:paraId="6B6DDF93" w14:textId="27FFFF3A" w:rsidR="003F380A" w:rsidRDefault="003F380A" w:rsidP="005318DF">
      <w:r w:rsidRPr="003F380A">
        <w:t>GRIN2b-crRNA-</w:t>
      </w:r>
      <w:proofErr w:type="gramStart"/>
      <w:r w:rsidRPr="003F380A">
        <w:t>f1</w:t>
      </w:r>
      <w:r>
        <w:rPr>
          <w:rFonts w:hint="eastAsia"/>
        </w:rPr>
        <w:t xml:space="preserve">  </w:t>
      </w:r>
      <w:r w:rsidRPr="003F380A">
        <w:t>GAATTTCTACTAAGTGTAGATGTGCT</w:t>
      </w:r>
      <w:proofErr w:type="gramEnd"/>
    </w:p>
    <w:p w14:paraId="22EF2A64" w14:textId="35A4784F" w:rsidR="003F380A" w:rsidRDefault="003F380A" w:rsidP="005318DF">
      <w:r w:rsidRPr="003F380A">
        <w:t>GRIN2b-cr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AAAAAACCTTATCTCCTTTCATTGAGC</w:t>
      </w:r>
      <w:proofErr w:type="gramEnd"/>
    </w:p>
    <w:p w14:paraId="01A84818" w14:textId="7912AEDE" w:rsidR="003F380A" w:rsidRDefault="003F380A" w:rsidP="005318DF">
      <w:r w:rsidRPr="003F380A">
        <w:t>DNMT1-caRNA-</w:t>
      </w:r>
      <w:proofErr w:type="gramStart"/>
      <w:r w:rsidRPr="003F380A">
        <w:t>f1</w:t>
      </w:r>
      <w:r>
        <w:rPr>
          <w:rFonts w:hint="eastAsia"/>
        </w:rPr>
        <w:t xml:space="preserve">  </w:t>
      </w:r>
      <w:r w:rsidRPr="003F380A">
        <w:t>GTAGATCTGATGGTCCATGTCTGTT</w:t>
      </w:r>
      <w:proofErr w:type="gramEnd"/>
    </w:p>
    <w:p w14:paraId="5CCB8677" w14:textId="4CEE52DB" w:rsidR="003F380A" w:rsidRDefault="003F380A" w:rsidP="005318DF">
      <w:r w:rsidRPr="003F380A">
        <w:t>DNMT1-ca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AAAAAAATCTACACTTAGTAGAAATTGAGTAA</w:t>
      </w:r>
      <w:proofErr w:type="gramEnd"/>
    </w:p>
    <w:p w14:paraId="6DED6C54" w14:textId="6409921B" w:rsidR="003F380A" w:rsidRDefault="003F380A" w:rsidP="005318DF">
      <w:r w:rsidRPr="003F380A">
        <w:t>VEGFa-caRNA-f1</w:t>
      </w:r>
      <w:r>
        <w:rPr>
          <w:rFonts w:hint="eastAsia"/>
        </w:rPr>
        <w:t xml:space="preserve">   </w:t>
      </w:r>
      <w:r w:rsidRPr="003F380A">
        <w:t>GTAGATCTAGGAATATTGAAGGGGG</w:t>
      </w:r>
    </w:p>
    <w:p w14:paraId="5E36F4AB" w14:textId="33609022" w:rsidR="003F380A" w:rsidRDefault="003F380A" w:rsidP="005318DF">
      <w:r w:rsidRPr="003F380A">
        <w:lastRenderedPageBreak/>
        <w:t>VEGFa-caRNA-r1</w:t>
      </w:r>
      <w:r>
        <w:rPr>
          <w:rFonts w:hint="eastAsia"/>
        </w:rPr>
        <w:t xml:space="preserve">   </w:t>
      </w:r>
      <w:r w:rsidRPr="003F380A">
        <w:t>AAAAAAATCTACACTTAGTAGAAATTCCTG</w:t>
      </w:r>
    </w:p>
    <w:p w14:paraId="2E8767DA" w14:textId="7BC4B0F1" w:rsidR="003F380A" w:rsidRDefault="003F380A" w:rsidP="005318DF">
      <w:r w:rsidRPr="003F380A">
        <w:t>GRIN2b-caRNA-</w:t>
      </w:r>
      <w:proofErr w:type="gramStart"/>
      <w:r w:rsidRPr="003F380A">
        <w:t>f1</w:t>
      </w:r>
      <w:r>
        <w:rPr>
          <w:rFonts w:hint="eastAsia"/>
        </w:rPr>
        <w:t xml:space="preserve">  </w:t>
      </w:r>
      <w:r w:rsidRPr="003F380A">
        <w:t>GTAGATGTGCTCAATGAAAGGAGAT</w:t>
      </w:r>
      <w:proofErr w:type="gramEnd"/>
    </w:p>
    <w:p w14:paraId="43C51300" w14:textId="7A0C7FCF" w:rsidR="003F380A" w:rsidRDefault="003F380A" w:rsidP="005318DF">
      <w:r w:rsidRPr="003F380A">
        <w:t>GRIN2b-ca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AAAAAAATCTACACTTAGTAGAAATTCCTTAT</w:t>
      </w:r>
      <w:proofErr w:type="gramEnd"/>
    </w:p>
    <w:p w14:paraId="4C9029AD" w14:textId="54C7FF7B" w:rsidR="003F380A" w:rsidRDefault="003F380A" w:rsidP="005318DF">
      <w:proofErr w:type="gramStart"/>
      <w:r w:rsidRPr="003F380A">
        <w:t>catRNA</w:t>
      </w:r>
      <w:proofErr w:type="gramEnd"/>
      <w:r w:rsidRPr="003F380A">
        <w:t>-f1</w:t>
      </w:r>
      <w:r>
        <w:rPr>
          <w:rFonts w:hint="eastAsia"/>
        </w:rPr>
        <w:t xml:space="preserve">         </w:t>
      </w:r>
      <w:r w:rsidRPr="003F380A">
        <w:t>GCCAGTGGTCTAGTGGTAGAATAGT</w:t>
      </w:r>
    </w:p>
    <w:p w14:paraId="17A10394" w14:textId="0B5FEBE5" w:rsidR="003F380A" w:rsidRDefault="003F380A" w:rsidP="005318DF">
      <w:r w:rsidRPr="003F380A">
        <w:t>DNMT1-cat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GAGTAACAGACATGGACCATCAGAT</w:t>
      </w:r>
      <w:proofErr w:type="gramEnd"/>
    </w:p>
    <w:p w14:paraId="79E95F8B" w14:textId="648A01F1" w:rsidR="003F380A" w:rsidRDefault="003F380A" w:rsidP="005318DF">
      <w:r w:rsidRPr="003F380A">
        <w:t>VEGFa-catRNA-r1</w:t>
      </w:r>
      <w:r>
        <w:rPr>
          <w:rFonts w:hint="eastAsia"/>
        </w:rPr>
        <w:t xml:space="preserve">   </w:t>
      </w:r>
      <w:r w:rsidRPr="003F380A">
        <w:t>TGCCCCCTTCAATATTCCTAGAT</w:t>
      </w:r>
    </w:p>
    <w:p w14:paraId="315093D0" w14:textId="7B43734B" w:rsidR="003F380A" w:rsidRPr="003F380A" w:rsidRDefault="003F380A" w:rsidP="003F380A">
      <w:r w:rsidRPr="003F380A">
        <w:t>GRIN2b-catRNA-</w:t>
      </w:r>
      <w:proofErr w:type="gramStart"/>
      <w:r w:rsidRPr="003F380A">
        <w:t>r1</w:t>
      </w:r>
      <w:r>
        <w:rPr>
          <w:rFonts w:hint="eastAsia"/>
        </w:rPr>
        <w:t xml:space="preserve">  </w:t>
      </w:r>
      <w:r w:rsidRPr="003F380A">
        <w:t>CCTTATCTCCTTTCATTGAGCACAT</w:t>
      </w:r>
      <w:proofErr w:type="gramEnd"/>
    </w:p>
    <w:p w14:paraId="4D272583" w14:textId="11241BF0" w:rsidR="003F380A" w:rsidRDefault="003F380A" w:rsidP="003F380A">
      <w:pPr>
        <w:rPr>
          <w:b/>
        </w:rPr>
      </w:pPr>
      <w:r>
        <w:rPr>
          <w:b/>
        </w:rPr>
        <w:t xml:space="preserve">Supplementary Figure </w:t>
      </w:r>
      <w:r>
        <w:rPr>
          <w:rFonts w:hint="eastAsia"/>
          <w:b/>
        </w:rPr>
        <w:t>3</w:t>
      </w:r>
    </w:p>
    <w:p w14:paraId="5591FAC9" w14:textId="77777777" w:rsidR="00051320" w:rsidRPr="00051320" w:rsidRDefault="003F380A" w:rsidP="005318DF">
      <w:pPr>
        <w:rPr>
          <w:b/>
        </w:rPr>
      </w:pPr>
      <w:r w:rsidRPr="00051320">
        <w:rPr>
          <w:b/>
        </w:rPr>
        <w:t xml:space="preserve">Probe for Northern blot of DNMT1 </w:t>
      </w:r>
      <w:proofErr w:type="spellStart"/>
      <w:r w:rsidRPr="00051320">
        <w:rPr>
          <w:b/>
        </w:rPr>
        <w:t>crRNAs</w:t>
      </w:r>
      <w:proofErr w:type="spellEnd"/>
      <w:r w:rsidR="00F147C9" w:rsidRPr="00051320">
        <w:rPr>
          <w:rFonts w:hint="eastAsia"/>
          <w:b/>
        </w:rPr>
        <w:t xml:space="preserve">  </w:t>
      </w:r>
    </w:p>
    <w:p w14:paraId="6636B7A8" w14:textId="5C4EC95C" w:rsidR="003F380A" w:rsidRDefault="00F147C9" w:rsidP="005318DF">
      <w:r w:rsidRPr="00F147C9">
        <w:t>GAGTAACAGACATGGACCATCAGATCTACA</w:t>
      </w:r>
    </w:p>
    <w:p w14:paraId="7F6E98AF" w14:textId="0C34B35E" w:rsidR="00F147C9" w:rsidRDefault="00F147C9" w:rsidP="005318DF">
      <w:pPr>
        <w:rPr>
          <w:b/>
        </w:rPr>
      </w:pPr>
      <w:r>
        <w:rPr>
          <w:b/>
        </w:rPr>
        <w:t xml:space="preserve">Supplementary Figure </w:t>
      </w:r>
      <w:r>
        <w:rPr>
          <w:rFonts w:hint="eastAsia"/>
          <w:b/>
        </w:rPr>
        <w:t>5,6</w:t>
      </w:r>
    </w:p>
    <w:p w14:paraId="5CD1D591" w14:textId="0072A699" w:rsidR="00F147C9" w:rsidRDefault="00F147C9" w:rsidP="005318DF">
      <w:pPr>
        <w:rPr>
          <w:b/>
        </w:rPr>
      </w:pPr>
      <w:r w:rsidRPr="00F147C9">
        <w:rPr>
          <w:b/>
        </w:rPr>
        <w:t>Primers for PCR:</w:t>
      </w:r>
    </w:p>
    <w:p w14:paraId="0F898796" w14:textId="24A565F9" w:rsidR="00F147C9" w:rsidRDefault="00F147C9" w:rsidP="005318DF">
      <w:r w:rsidRPr="00F147C9">
        <w:t>DNMT1-f</w:t>
      </w:r>
      <w:r>
        <w:rPr>
          <w:rFonts w:hint="eastAsia"/>
        </w:rPr>
        <w:t xml:space="preserve">   </w:t>
      </w:r>
      <w:r w:rsidRPr="00F147C9">
        <w:t>TTGAGCCTCTGGGTCTAGAACCCTC</w:t>
      </w:r>
    </w:p>
    <w:p w14:paraId="7845D047" w14:textId="2A95A095" w:rsidR="00F147C9" w:rsidRDefault="00F147C9" w:rsidP="005318DF">
      <w:r w:rsidRPr="00F147C9">
        <w:t>DNMT1-r</w:t>
      </w:r>
      <w:r>
        <w:rPr>
          <w:rFonts w:hint="eastAsia"/>
        </w:rPr>
        <w:t xml:space="preserve">   </w:t>
      </w:r>
      <w:r w:rsidRPr="00F147C9">
        <w:t>TCCATTTGCATGTCATGGGGATC</w:t>
      </w:r>
    </w:p>
    <w:p w14:paraId="493E3AF0" w14:textId="1B2832D3" w:rsidR="00F147C9" w:rsidRDefault="00F147C9" w:rsidP="005318DF">
      <w:proofErr w:type="spellStart"/>
      <w:r w:rsidRPr="00F147C9">
        <w:t>VEGRa</w:t>
      </w:r>
      <w:proofErr w:type="spellEnd"/>
      <w:r w:rsidRPr="00F147C9">
        <w:t>-f</w:t>
      </w:r>
      <w:r>
        <w:rPr>
          <w:rFonts w:hint="eastAsia"/>
        </w:rPr>
        <w:t xml:space="preserve">   </w:t>
      </w:r>
      <w:r w:rsidRPr="00F147C9">
        <w:t>AATAGGGGGTCCAGGAGCAAACTC</w:t>
      </w:r>
    </w:p>
    <w:p w14:paraId="703296CD" w14:textId="57723DD3" w:rsidR="00F147C9" w:rsidRDefault="00F147C9" w:rsidP="005318DF">
      <w:proofErr w:type="spellStart"/>
      <w:r w:rsidRPr="00F147C9">
        <w:t>VEGFa</w:t>
      </w:r>
      <w:proofErr w:type="spellEnd"/>
      <w:r w:rsidRPr="00F147C9">
        <w:t>-r</w:t>
      </w:r>
      <w:r>
        <w:rPr>
          <w:rFonts w:hint="eastAsia"/>
        </w:rPr>
        <w:t xml:space="preserve">   </w:t>
      </w:r>
      <w:r w:rsidRPr="00F147C9">
        <w:t>AGCAGGAAAGTGAGGTTACGTGCG</w:t>
      </w:r>
    </w:p>
    <w:p w14:paraId="54BA9940" w14:textId="2A29C76A" w:rsidR="00F147C9" w:rsidRDefault="00F147C9" w:rsidP="005318DF">
      <w:r w:rsidRPr="00F147C9">
        <w:t>GRIN2b-f</w:t>
      </w:r>
      <w:r>
        <w:rPr>
          <w:rFonts w:hint="eastAsia"/>
        </w:rPr>
        <w:t xml:space="preserve">   </w:t>
      </w:r>
      <w:r w:rsidRPr="00F147C9">
        <w:t>AACAGCACTCCGCTCTGGGCTT</w:t>
      </w:r>
    </w:p>
    <w:p w14:paraId="1FD40972" w14:textId="1A86CDFE" w:rsidR="00F147C9" w:rsidRDefault="00F147C9" w:rsidP="005318DF">
      <w:r w:rsidRPr="00F147C9">
        <w:t>GRIN2b-r</w:t>
      </w:r>
      <w:r>
        <w:rPr>
          <w:rFonts w:hint="eastAsia"/>
        </w:rPr>
        <w:t xml:space="preserve">   </w:t>
      </w:r>
      <w:r w:rsidRPr="00F147C9">
        <w:t>CTGCCTGTAGCTGCCAATGACTATAGC</w:t>
      </w:r>
    </w:p>
    <w:p w14:paraId="55097D66" w14:textId="0D5572CE" w:rsidR="00F147C9" w:rsidRPr="00F147C9" w:rsidRDefault="00F147C9" w:rsidP="005318DF">
      <w:pPr>
        <w:rPr>
          <w:b/>
        </w:rPr>
      </w:pPr>
      <w:proofErr w:type="spellStart"/>
      <w:proofErr w:type="gramStart"/>
      <w:r w:rsidRPr="00F147C9">
        <w:rPr>
          <w:b/>
        </w:rPr>
        <w:t>ssDNA</w:t>
      </w:r>
      <w:proofErr w:type="spellEnd"/>
      <w:proofErr w:type="gramEnd"/>
      <w:r w:rsidRPr="00F147C9">
        <w:rPr>
          <w:b/>
        </w:rPr>
        <w:t xml:space="preserve"> donor templates:</w:t>
      </w:r>
    </w:p>
    <w:p w14:paraId="2221F053" w14:textId="175558DC" w:rsidR="00F147C9" w:rsidRDefault="00F147C9" w:rsidP="005318DF">
      <w:r w:rsidRPr="00F147C9">
        <w:t>DNMT1-ssDNA-donor-</w:t>
      </w:r>
      <w:proofErr w:type="gramStart"/>
      <w:r w:rsidRPr="00F147C9">
        <w:t>2</w:t>
      </w:r>
      <w:r>
        <w:rPr>
          <w:rFonts w:hint="eastAsia"/>
        </w:rPr>
        <w:t xml:space="preserve">  </w:t>
      </w:r>
      <w:r w:rsidRPr="00F147C9">
        <w:t>CGGTGTCACGCCACTTGACAGGCGAGTAACAGACATGGACCATCAggatccATTAACGTACTGATGTTAACAGCTGACCCAAT</w:t>
      </w:r>
      <w:proofErr w:type="gramEnd"/>
    </w:p>
    <w:p w14:paraId="403EB4A2" w14:textId="459C2ACE" w:rsidR="00F147C9" w:rsidRDefault="00F147C9" w:rsidP="005318DF">
      <w:r w:rsidRPr="00F147C9">
        <w:t>VEGFa-ssDNA-donor-2</w:t>
      </w:r>
    </w:p>
    <w:p w14:paraId="13230BB0" w14:textId="0F560182" w:rsidR="00F147C9" w:rsidRDefault="00F147C9" w:rsidP="005318DF">
      <w:r w:rsidRPr="00F147C9">
        <w:t>CGTCCCTGTCCGGCTCTCCGCCTTCCCCTGCCCCCTTCAATATTcctaggTAAGAGGGAACGGCTCTCAGGCCCTGTCCG</w:t>
      </w:r>
    </w:p>
    <w:p w14:paraId="71848C13" w14:textId="6FA59F9B" w:rsidR="00F147C9" w:rsidRDefault="00F147C9" w:rsidP="005318DF">
      <w:r w:rsidRPr="00F147C9">
        <w:t>GRIN2b-ssDNA-donor-2</w:t>
      </w:r>
    </w:p>
    <w:p w14:paraId="3FE8E95B" w14:textId="26343EB5" w:rsidR="00F147C9" w:rsidRPr="00F147C9" w:rsidRDefault="00F147C9" w:rsidP="005318DF">
      <w:r w:rsidRPr="00F147C9">
        <w:t>AGAGGCTAGATACTGCAATTCAAGGACCTTATCTCCTTTCATTgagctcCTAACCCAACTCCATCTACCAGCCTACTCTCTTATCT</w:t>
      </w:r>
    </w:p>
    <w:sectPr w:rsidR="00F147C9" w:rsidRPr="00F14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0000000000000000000"/>
    <w:charset w:val="50"/>
    <w:family w:val="roman"/>
    <w:notTrueType/>
    <w:pitch w:val="default"/>
  </w:font>
  <w:font w:name="等线">
    <w:panose1 w:val="00000000000000000000"/>
    <w:charset w:val="5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539"/>
    <w:rsid w:val="00051320"/>
    <w:rsid w:val="00160C53"/>
    <w:rsid w:val="001D210E"/>
    <w:rsid w:val="002E73E1"/>
    <w:rsid w:val="003F380A"/>
    <w:rsid w:val="004F2213"/>
    <w:rsid w:val="005318DF"/>
    <w:rsid w:val="005B0A25"/>
    <w:rsid w:val="006B1452"/>
    <w:rsid w:val="00702BD2"/>
    <w:rsid w:val="007638B4"/>
    <w:rsid w:val="00771393"/>
    <w:rsid w:val="00805539"/>
    <w:rsid w:val="00862C33"/>
    <w:rsid w:val="00886BFA"/>
    <w:rsid w:val="00893F8E"/>
    <w:rsid w:val="0095709A"/>
    <w:rsid w:val="00C41606"/>
    <w:rsid w:val="00C832F8"/>
    <w:rsid w:val="00F147C9"/>
    <w:rsid w:val="00F4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9F7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17</Words>
  <Characters>3517</Characters>
  <Application>Microsoft Macintosh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t</dc:creator>
  <cp:keywords/>
  <dc:description/>
  <cp:lastModifiedBy>xuhua zhang</cp:lastModifiedBy>
  <cp:revision>10</cp:revision>
  <dcterms:created xsi:type="dcterms:W3CDTF">2017-11-30T22:06:00Z</dcterms:created>
  <dcterms:modified xsi:type="dcterms:W3CDTF">2018-04-29T19:30:00Z</dcterms:modified>
</cp:coreProperties>
</file>